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63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1559"/>
        <w:gridCol w:w="1843"/>
        <w:gridCol w:w="1276"/>
        <w:gridCol w:w="218"/>
        <w:gridCol w:w="1199"/>
        <w:gridCol w:w="1701"/>
        <w:gridCol w:w="1276"/>
      </w:tblGrid>
      <w:tr w:rsidR="004E4338" w:rsidRPr="004E4338" w14:paraId="1F9FC966" w14:textId="77777777" w:rsidTr="00270C74">
        <w:trPr>
          <w:trHeight w:val="780"/>
        </w:trPr>
        <w:tc>
          <w:tcPr>
            <w:tcW w:w="1263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F2C5E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upplementary Table 4: Cox proportional hazard model to predict the shorter overall survival using baseline clinical parameter and serum biomarker level.</w:t>
            </w:r>
          </w:p>
        </w:tc>
      </w:tr>
      <w:tr w:rsidR="004E4338" w:rsidRPr="004E4338" w14:paraId="00F72148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1FC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DBD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447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152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27C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D61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ECE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2A7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1F55811A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842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ariable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E7A1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03A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4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D36A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Multivariate analysis (stepwise)</w:t>
            </w:r>
          </w:p>
        </w:tc>
      </w:tr>
      <w:tr w:rsidR="004E4338" w:rsidRPr="004E4338" w14:paraId="4E146434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884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F0B8" w14:textId="77777777" w:rsidR="004E4338" w:rsidRPr="004E4338" w:rsidRDefault="004E4338" w:rsidP="004E4338">
            <w:pPr>
              <w:widowControl/>
              <w:ind w:leftChars="-14" w:left="-34"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B66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AAE3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 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A5C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789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323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0BC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 value</w:t>
            </w:r>
          </w:p>
        </w:tc>
      </w:tr>
      <w:tr w:rsidR="004E4338" w:rsidRPr="004E4338" w14:paraId="1CC51B3F" w14:textId="77777777" w:rsidTr="00270C74">
        <w:trPr>
          <w:trHeight w:val="380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5509A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0926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C61FD" w14:textId="77777777" w:rsidR="004E4338" w:rsidRPr="004E4338" w:rsidRDefault="004E4338" w:rsidP="004E4338">
            <w:pPr>
              <w:widowControl/>
              <w:ind w:leftChars="-100" w:rightChars="227" w:right="545" w:hangingChars="150" w:hanging="240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7FD2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79DA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708E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C359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1C9B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4E4338" w:rsidRPr="004E4338" w14:paraId="4F99A996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139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10D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26E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5B9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34D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9BF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D20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4AF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2DD54332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B58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ge  (&lt; median vs &gt;medi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2A2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B93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174-1.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47E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E84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7A07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E9AC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8294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3BD53B8B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9A6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ender (male vs fe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0E9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F1B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274-2.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46D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8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3B0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9D5A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684F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F58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1B4A987B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09B3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MI (&lt;25 vs ≧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1FC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B40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208-1.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E92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713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FCC2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71D2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7259C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63302BD9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731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evious treatment (No vs Y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DD7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59A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182-1.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5A1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4ED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0447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F242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9E7D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58796E3E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10B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T</w:t>
            </w:r>
            <w:proofErr w:type="spellEnd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≧pT2 vs pT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A04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2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C52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86-3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237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2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4BD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57F7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8354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0A2F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3ACBA367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326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N</w:t>
            </w:r>
            <w:proofErr w:type="spellEnd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≧cN1 vs cN0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E9F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.6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AFC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.562-14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F8A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0CE3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41C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.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0713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83-10.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472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297</w:t>
            </w:r>
          </w:p>
        </w:tc>
      </w:tr>
      <w:tr w:rsidR="004E4338" w:rsidRPr="004E4338" w14:paraId="0834A67D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6B4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VI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59D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4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294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26-6.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941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034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DFC4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0370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1EE6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762934E8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C98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rade (G2-3 vs G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EC4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43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59A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97-3.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364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1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066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4B25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AC498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4C0E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414260F3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A42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Number of metastasis (≧3 vs 0−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B64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4.1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447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.487-11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A42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44B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AE9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F66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57-20.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B61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35</w:t>
            </w:r>
          </w:p>
        </w:tc>
      </w:tr>
      <w:tr w:rsidR="004E4338" w:rsidRPr="004E4338" w14:paraId="15EDFC8C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1BA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ung metastasis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933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50C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11-2.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F94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6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CC7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9E480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DD7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FE55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290434B0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345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iver metastasis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D14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8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C12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904-8.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7F1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3B6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E361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E8E4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5769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69616778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FAA3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Bone metastasis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099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.2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DA6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.198-8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596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1F1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171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2.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983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70-16.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3AC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5</w:t>
            </w:r>
          </w:p>
        </w:tc>
      </w:tr>
      <w:tr w:rsidR="004E4338" w:rsidRPr="004E4338" w14:paraId="68E4E799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4BB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CRP (≧ ULN vs &lt; UL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C07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.1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8C8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703-13.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8463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9B0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B96A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EDA7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096C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15F74870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B5D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lb (&lt; LLN vs &gt; LL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E4F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.4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66A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769-15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811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FFB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7E2B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1CBD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5E1E0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057C1409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A00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b (&lt; LLN vs &gt; LL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980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.38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B3D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.090-10.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054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F5B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680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1.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E7D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34-7.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741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04</w:t>
            </w:r>
          </w:p>
        </w:tc>
      </w:tr>
      <w:tr w:rsidR="004E4338" w:rsidRPr="004E4338" w14:paraId="7C5AC639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5EE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lastRenderedPageBreak/>
              <w:t>Thrombocyte( &lt;ULN vs ≧UL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C89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3.0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232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957-9.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3DA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145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95F2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3F82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4486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79244C41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6FF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EGFR</w:t>
            </w:r>
            <w:proofErr w:type="spellEnd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43B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47D3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206-1.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580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A71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C6B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3E8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DF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4558D1DF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6A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GF-basic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BE1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2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DF6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57-3.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919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7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601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27F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994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AC2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33F2327D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395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Follistatin</w:t>
            </w:r>
            <w:proofErr w:type="spellEnd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BCE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1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04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23-3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98E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5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AC5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F6D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4B8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C7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47C1D76B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BF6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G-CSF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8BA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C9E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67-2.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984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0B0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891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35C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F78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0DE22DB9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0F9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rbB-2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01E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FAB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52-2.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207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5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255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455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EB4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DAD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7F263D1E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D91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GF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1AB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7F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259-1.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F48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1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024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2CC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EE58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8D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1010B57F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A24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6Rα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894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57C3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61-2.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AE0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7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D3C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71F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210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0A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5C2E5250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88E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Leptin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CF8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235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242-1.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73A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0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022C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1B6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8BA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267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027D07A4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D2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OPN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ED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3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5E1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02-3.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D46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304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6C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406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944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6012E2A7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D9A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DGF-AB/BB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87B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26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ADD3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56-3.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62B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5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42C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918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BB9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57A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522009B8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03B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ECAM-1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EF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3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178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78-3.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91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9B38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7CF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1A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C16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4FA4E3A4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C35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RL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B9B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E07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10-2.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5BD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5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52A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A5E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6C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2BB0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769E26C6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E93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CF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A64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7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CE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164-1.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6A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EAC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BA1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509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2A4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401ADE28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835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IE2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CC4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0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2BD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65-2.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8AF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CD5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29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D84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9640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75B3A15A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744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VEGFR-1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C5A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3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113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04-3.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A01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5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07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6E9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AB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8B7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0C94C869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ED1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VEGFR-2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345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1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D529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1-2.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3A6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83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015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5E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55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55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11AFA6E0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0EE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Ang2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F7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3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806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814-6.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923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F9B4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460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74D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D35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55DED725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9E2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lastRenderedPageBreak/>
              <w:t>sCD40L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35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6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418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284-2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B87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59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F16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77B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D6DC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8A2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30187CCB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932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GF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224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45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7D4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16-4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8F7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9CE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2D3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F0F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5CD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5391443B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3A6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ENG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812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0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896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90-5.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34E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4F24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2C8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F02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F7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6A8F4F40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6C0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sFASL</w:t>
            </w:r>
            <w:proofErr w:type="spellEnd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B47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6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F8F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880-7.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183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DE0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A464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59FC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13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57F479ED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3AA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HB-EGF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11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1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F0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753-6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351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08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ED2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2D0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6E04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19DB1DA7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573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GFBP-1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B7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1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6F1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430-3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35F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78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486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6A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AE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3A72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64BF4198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5B4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6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4A7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6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C6B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582-4.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549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34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E7B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7222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5898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BA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4BFE7A47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6D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8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E7F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4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BED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835-7.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D19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701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00F3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19C8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EDA4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0FEE2058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D7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IL-18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139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8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B2E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52-5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AF2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241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482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9F72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9B9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745E5D9F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93E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AI-1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E1A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5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EB5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0.580-4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C98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71D2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46D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08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63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2ADCDF66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8BF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PLGF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EC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0A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56-2.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266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7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DC9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5E8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A94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14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0BB727AC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252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GF-α (decreased vs increas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D52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0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3BC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708-6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F0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8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F7F8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990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29F0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9CD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0E3802CC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81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TNF-α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D9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F6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350-2.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CCE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94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B09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4ED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8AC2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09DC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2C22C735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FAF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proofErr w:type="spellStart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uPA</w:t>
            </w:r>
            <w:proofErr w:type="spellEnd"/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271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08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876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709-6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250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8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50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732F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8C4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F84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2F631306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FDD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A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124B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8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9924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67-5.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E85F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3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6CB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B8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7E8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8A4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3DBE82FC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945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C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7CB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2.3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20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824-6.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43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31E6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2CEE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8145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39F7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14627315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79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VEGF-D (0w ≧ median vs &lt; median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240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1.76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FE4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0.631-4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B925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81A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861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C160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6C4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  <w:tr w:rsidR="004E4338" w:rsidRPr="004E4338" w14:paraId="1B86056C" w14:textId="77777777" w:rsidTr="00270C74">
        <w:trPr>
          <w:trHeight w:val="380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E5AD7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BA676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DD19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F3838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CA16C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9875A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A3661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4E0EE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4E4338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4E4338" w:rsidRPr="004E4338" w14:paraId="3DF0FF4C" w14:textId="77777777" w:rsidTr="00270C74">
        <w:trPr>
          <w:trHeight w:val="36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B67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7A02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52CD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6587" w14:textId="77777777" w:rsidR="004E4338" w:rsidRPr="004E4338" w:rsidRDefault="004E4338" w:rsidP="004E4338">
            <w:pPr>
              <w:widowControl/>
              <w:ind w:rightChars="227" w:right="545"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CAFA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B7FB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E5E2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F6CD" w14:textId="77777777" w:rsidR="004E4338" w:rsidRPr="004E4338" w:rsidRDefault="004E4338" w:rsidP="004E4338">
            <w:pPr>
              <w:widowControl/>
              <w:ind w:rightChars="227" w:right="545"/>
              <w:jc w:val="left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</w:p>
        </w:tc>
      </w:tr>
    </w:tbl>
    <w:p w14:paraId="617EE4DE" w14:textId="77777777" w:rsidR="0059309E" w:rsidRPr="004E4338" w:rsidRDefault="0059309E">
      <w:pPr>
        <w:rPr>
          <w:rFonts w:ascii="Arial Unicode MS" w:eastAsia="Arial Unicode MS" w:hAnsi="Arial Unicode MS" w:cs="Arial Unicode MS"/>
          <w:sz w:val="16"/>
          <w:szCs w:val="16"/>
        </w:rPr>
      </w:pPr>
    </w:p>
    <w:sectPr w:rsidR="0059309E" w:rsidRPr="004E4338" w:rsidSect="00270C74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4338"/>
    <w:rsid w:val="00270C74"/>
    <w:rsid w:val="004E4338"/>
    <w:rsid w:val="0059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2F15B8"/>
  <w14:defaultImageDpi w14:val="300"/>
  <w15:docId w15:val="{4F1F4266-E130-4B15-AD46-9B84F89AE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8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953</Characters>
  <Application>Microsoft Office Word</Application>
  <DocSecurity>0</DocSecurity>
  <Lines>24</Lines>
  <Paragraphs>6</Paragraphs>
  <ScaleCrop>false</ScaleCrop>
  <Company>秋田赤十字病院</Company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直子</dc:creator>
  <cp:keywords/>
  <dc:description/>
  <cp:lastModifiedBy>井上 高光</cp:lastModifiedBy>
  <cp:revision>2</cp:revision>
  <dcterms:created xsi:type="dcterms:W3CDTF">2020-08-18T20:24:00Z</dcterms:created>
  <dcterms:modified xsi:type="dcterms:W3CDTF">2020-08-20T21:55:00Z</dcterms:modified>
</cp:coreProperties>
</file>